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42"/>
        <w:tblW w:w="1317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3544"/>
        <w:gridCol w:w="992"/>
        <w:gridCol w:w="992"/>
        <w:gridCol w:w="1090"/>
        <w:gridCol w:w="992"/>
        <w:gridCol w:w="992"/>
        <w:gridCol w:w="851"/>
        <w:gridCol w:w="850"/>
        <w:gridCol w:w="851"/>
        <w:gridCol w:w="753"/>
      </w:tblGrid>
      <w:tr w:rsidR="000D7726" w:rsidRPr="00C079AB" w14:paraId="64292C66" w14:textId="77777777" w:rsidTr="00AE3C9D">
        <w:tc>
          <w:tcPr>
            <w:tcW w:w="1271" w:type="dxa"/>
          </w:tcPr>
          <w:p w14:paraId="26ABBA69" w14:textId="77777777" w:rsidR="000D7726" w:rsidRPr="00C079AB" w:rsidRDefault="000D7726" w:rsidP="00AE3C9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51B0285" w14:textId="77777777" w:rsidR="000D7726" w:rsidRPr="00C079AB" w:rsidRDefault="000D7726" w:rsidP="00AE3C9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63" w:type="dxa"/>
            <w:gridSpan w:val="9"/>
            <w:shd w:val="clear" w:color="auto" w:fill="E2EFD9" w:themeFill="accent6" w:themeFillTint="33"/>
          </w:tcPr>
          <w:p w14:paraId="183C80E2" w14:textId="77777777" w:rsidR="000D7726" w:rsidRPr="00C079AB" w:rsidRDefault="000D7726" w:rsidP="00AE3C9D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0D7726" w:rsidRPr="00C079AB" w14:paraId="15A0F401" w14:textId="77777777" w:rsidTr="00AE3C9D">
        <w:tc>
          <w:tcPr>
            <w:tcW w:w="1271" w:type="dxa"/>
          </w:tcPr>
          <w:p w14:paraId="1A993E24" w14:textId="77777777" w:rsidR="000D7726" w:rsidRPr="00C079AB" w:rsidRDefault="000D7726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079AB">
              <w:rPr>
                <w:b/>
                <w:bCs/>
                <w:sz w:val="20"/>
                <w:szCs w:val="20"/>
                <w:lang w:val="en-GB"/>
              </w:rPr>
              <w:t>Category of study designs</w:t>
            </w:r>
          </w:p>
        </w:tc>
        <w:tc>
          <w:tcPr>
            <w:tcW w:w="3544" w:type="dxa"/>
          </w:tcPr>
          <w:p w14:paraId="03F1B2F0" w14:textId="77777777" w:rsidR="000D7726" w:rsidRPr="00C079AB" w:rsidRDefault="000D7726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079AB">
              <w:rPr>
                <w:b/>
                <w:bCs/>
                <w:sz w:val="20"/>
                <w:szCs w:val="20"/>
                <w:lang w:val="en-GB"/>
              </w:rPr>
              <w:t>Methodological quality criteria</w:t>
            </w:r>
          </w:p>
        </w:tc>
        <w:tc>
          <w:tcPr>
            <w:tcW w:w="992" w:type="dxa"/>
          </w:tcPr>
          <w:p w14:paraId="6A6A5C14" w14:textId="77777777" w:rsidR="000D7726" w:rsidRPr="00CA2077" w:rsidRDefault="000D7726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A2077">
              <w:rPr>
                <w:b/>
                <w:bCs/>
                <w:sz w:val="20"/>
                <w:szCs w:val="20"/>
                <w:lang w:val="en-GB"/>
              </w:rPr>
              <w:t>Lee (2012)</w:t>
            </w:r>
          </w:p>
        </w:tc>
        <w:tc>
          <w:tcPr>
            <w:tcW w:w="992" w:type="dxa"/>
          </w:tcPr>
          <w:p w14:paraId="0D5B62A1" w14:textId="77777777" w:rsidR="000D7726" w:rsidRPr="00CA2077" w:rsidRDefault="00196CCE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A2077">
              <w:rPr>
                <w:b/>
                <w:bCs/>
                <w:sz w:val="20"/>
                <w:szCs w:val="20"/>
              </w:rPr>
              <w:t>Nges et al (2022)</w:t>
            </w:r>
          </w:p>
        </w:tc>
        <w:tc>
          <w:tcPr>
            <w:tcW w:w="1090" w:type="dxa"/>
          </w:tcPr>
          <w:p w14:paraId="05E37B88" w14:textId="77777777" w:rsidR="000D7726" w:rsidRPr="00CA2077" w:rsidRDefault="00196CCE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A2077">
              <w:rPr>
                <w:b/>
                <w:bCs/>
                <w:sz w:val="20"/>
                <w:szCs w:val="20"/>
              </w:rPr>
              <w:t>Ny et al (2008)</w:t>
            </w:r>
          </w:p>
        </w:tc>
        <w:tc>
          <w:tcPr>
            <w:tcW w:w="992" w:type="dxa"/>
          </w:tcPr>
          <w:p w14:paraId="0306B700" w14:textId="77777777" w:rsidR="000D7726" w:rsidRPr="00CA2077" w:rsidRDefault="00196CCE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A2077">
              <w:rPr>
                <w:b/>
                <w:bCs/>
                <w:sz w:val="20"/>
                <w:szCs w:val="20"/>
                <w:lang w:val="en-GB"/>
              </w:rPr>
              <w:t>Valdez &amp; Martinez (2019)</w:t>
            </w:r>
          </w:p>
        </w:tc>
        <w:tc>
          <w:tcPr>
            <w:tcW w:w="992" w:type="dxa"/>
          </w:tcPr>
          <w:p w14:paraId="33A71D05" w14:textId="77777777" w:rsidR="000D7726" w:rsidRPr="00CA2077" w:rsidRDefault="00196CCE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A2077">
              <w:rPr>
                <w:b/>
                <w:bCs/>
                <w:sz w:val="20"/>
                <w:szCs w:val="20"/>
                <w:lang w:val="en-GB"/>
              </w:rPr>
              <w:t>Wojnar (2015)</w:t>
            </w:r>
          </w:p>
        </w:tc>
        <w:tc>
          <w:tcPr>
            <w:tcW w:w="851" w:type="dxa"/>
          </w:tcPr>
          <w:p w14:paraId="2D110E21" w14:textId="77777777" w:rsidR="000D7726" w:rsidRPr="00CA2077" w:rsidRDefault="00196CCE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A2077">
              <w:rPr>
                <w:b/>
                <w:bCs/>
                <w:sz w:val="20"/>
                <w:szCs w:val="20"/>
              </w:rPr>
              <w:t>Hunter-Adams (2016)</w:t>
            </w:r>
          </w:p>
        </w:tc>
        <w:tc>
          <w:tcPr>
            <w:tcW w:w="850" w:type="dxa"/>
          </w:tcPr>
          <w:p w14:paraId="0257D325" w14:textId="77777777" w:rsidR="000D7726" w:rsidRPr="00CA2077" w:rsidRDefault="00196CCE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A2077">
              <w:rPr>
                <w:b/>
                <w:bCs/>
                <w:sz w:val="20"/>
                <w:szCs w:val="20"/>
                <w:lang w:val="en-GB"/>
              </w:rPr>
              <w:t>Onyeze-Joe et al (2022)</w:t>
            </w:r>
          </w:p>
        </w:tc>
        <w:tc>
          <w:tcPr>
            <w:tcW w:w="851" w:type="dxa"/>
          </w:tcPr>
          <w:p w14:paraId="7E4BED08" w14:textId="77777777" w:rsidR="000D7726" w:rsidRPr="00CA2077" w:rsidRDefault="00196CCE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A2077">
              <w:rPr>
                <w:b/>
                <w:bCs/>
                <w:sz w:val="20"/>
                <w:szCs w:val="20"/>
              </w:rPr>
              <w:t>Forbes et al (2021)</w:t>
            </w:r>
          </w:p>
        </w:tc>
        <w:tc>
          <w:tcPr>
            <w:tcW w:w="753" w:type="dxa"/>
          </w:tcPr>
          <w:p w14:paraId="41D14DC2" w14:textId="77777777" w:rsidR="000D7726" w:rsidRPr="00CA2077" w:rsidRDefault="00196CCE" w:rsidP="00AE3C9D">
            <w:pPr>
              <w:ind w:right="-164"/>
              <w:rPr>
                <w:b/>
                <w:bCs/>
                <w:sz w:val="20"/>
                <w:szCs w:val="20"/>
                <w:lang w:val="en-GB"/>
              </w:rPr>
            </w:pPr>
            <w:r w:rsidRPr="00CA2077">
              <w:rPr>
                <w:b/>
                <w:bCs/>
                <w:sz w:val="20"/>
                <w:szCs w:val="20"/>
                <w:lang w:val="en-GB"/>
              </w:rPr>
              <w:t>Riggs et al (2016),</w:t>
            </w:r>
          </w:p>
        </w:tc>
      </w:tr>
      <w:tr w:rsidR="00E13A20" w:rsidRPr="00C079AB" w14:paraId="36127B1E" w14:textId="77777777" w:rsidTr="00AE3C9D">
        <w:tc>
          <w:tcPr>
            <w:tcW w:w="1271" w:type="dxa"/>
            <w:vMerge w:val="restart"/>
          </w:tcPr>
          <w:p w14:paraId="5ABD8CC0" w14:textId="77777777" w:rsidR="00E13A20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reening questions</w:t>
            </w:r>
          </w:p>
          <w:p w14:paraId="34CD790B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for all types)</w:t>
            </w:r>
          </w:p>
        </w:tc>
        <w:tc>
          <w:tcPr>
            <w:tcW w:w="3544" w:type="dxa"/>
          </w:tcPr>
          <w:p w14:paraId="49A965ED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. Are there clear research questions?</w:t>
            </w:r>
          </w:p>
        </w:tc>
        <w:tc>
          <w:tcPr>
            <w:tcW w:w="992" w:type="dxa"/>
          </w:tcPr>
          <w:p w14:paraId="02B80127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6810F6A7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090" w:type="dxa"/>
          </w:tcPr>
          <w:p w14:paraId="6DD35B6E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606777FB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7C72BD1C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58CDCEB6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0" w:type="dxa"/>
          </w:tcPr>
          <w:p w14:paraId="6A7FF98D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4A958378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753" w:type="dxa"/>
          </w:tcPr>
          <w:p w14:paraId="64E165FD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E13A20" w:rsidRPr="00C079AB" w14:paraId="68E53E00" w14:textId="77777777" w:rsidTr="00AE3C9D">
        <w:tc>
          <w:tcPr>
            <w:tcW w:w="1271" w:type="dxa"/>
            <w:vMerge/>
          </w:tcPr>
          <w:p w14:paraId="7E0A106D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3252054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2. Do the collected data allow to address the research questions?</w:t>
            </w:r>
          </w:p>
        </w:tc>
        <w:tc>
          <w:tcPr>
            <w:tcW w:w="992" w:type="dxa"/>
          </w:tcPr>
          <w:p w14:paraId="225624BD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5DCC218D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090" w:type="dxa"/>
          </w:tcPr>
          <w:p w14:paraId="7B301595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7EB8DC87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14F11A5C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008D03E2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0" w:type="dxa"/>
          </w:tcPr>
          <w:p w14:paraId="3CDA9B04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2979BED9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753" w:type="dxa"/>
          </w:tcPr>
          <w:p w14:paraId="3E9B5A55" w14:textId="77777777" w:rsidR="00E13A20" w:rsidRPr="00C079AB" w:rsidRDefault="00E13A20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0D7726" w:rsidRPr="00C079AB" w14:paraId="057C92B1" w14:textId="77777777" w:rsidTr="00AE3C9D">
        <w:tc>
          <w:tcPr>
            <w:tcW w:w="1271" w:type="dxa"/>
            <w:shd w:val="clear" w:color="auto" w:fill="auto"/>
          </w:tcPr>
          <w:p w14:paraId="3D887F02" w14:textId="52759FE1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 Qualitative</w:t>
            </w:r>
            <w:r w:rsidR="00FD27FF">
              <w:rPr>
                <w:sz w:val="20"/>
                <w:szCs w:val="20"/>
                <w:lang w:val="en-GB"/>
              </w:rPr>
              <w:t xml:space="preserve"> studies</w:t>
            </w:r>
          </w:p>
        </w:tc>
        <w:tc>
          <w:tcPr>
            <w:tcW w:w="3544" w:type="dxa"/>
            <w:shd w:val="clear" w:color="auto" w:fill="auto"/>
          </w:tcPr>
          <w:p w14:paraId="387D56FB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 w:rsidRPr="00C079AB">
              <w:rPr>
                <w:sz w:val="20"/>
                <w:szCs w:val="20"/>
                <w:lang w:val="en-GB"/>
              </w:rPr>
              <w:t>1.1. Is the qualitative approach appropriate to answer the research question?</w:t>
            </w:r>
          </w:p>
        </w:tc>
        <w:tc>
          <w:tcPr>
            <w:tcW w:w="992" w:type="dxa"/>
            <w:shd w:val="clear" w:color="auto" w:fill="E7E6E6" w:themeFill="background2"/>
          </w:tcPr>
          <w:p w14:paraId="3B7E9A33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02EE6727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090" w:type="dxa"/>
            <w:shd w:val="clear" w:color="auto" w:fill="E7E6E6" w:themeFill="background2"/>
          </w:tcPr>
          <w:p w14:paraId="0EF807BB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5C4D4C21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1C6E6B80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shd w:val="clear" w:color="auto" w:fill="E7E6E6" w:themeFill="background2"/>
          </w:tcPr>
          <w:p w14:paraId="531EDB5A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0" w:type="dxa"/>
            <w:shd w:val="clear" w:color="auto" w:fill="E7E6E6" w:themeFill="background2"/>
          </w:tcPr>
          <w:p w14:paraId="61D1DAF8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shd w:val="clear" w:color="auto" w:fill="E7E6E6" w:themeFill="background2"/>
          </w:tcPr>
          <w:p w14:paraId="4ACA3CAD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753" w:type="dxa"/>
            <w:shd w:val="clear" w:color="auto" w:fill="E7E6E6" w:themeFill="background2"/>
          </w:tcPr>
          <w:p w14:paraId="4B8697DB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0D7726" w:rsidRPr="00C079AB" w14:paraId="44C1C644" w14:textId="77777777" w:rsidTr="00AE3C9D">
        <w:tc>
          <w:tcPr>
            <w:tcW w:w="1271" w:type="dxa"/>
            <w:shd w:val="clear" w:color="auto" w:fill="auto"/>
          </w:tcPr>
          <w:p w14:paraId="17143385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auto"/>
          </w:tcPr>
          <w:p w14:paraId="7D093706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 w:rsidRPr="00C079AB">
              <w:rPr>
                <w:sz w:val="20"/>
                <w:szCs w:val="20"/>
                <w:lang w:val="en-GB"/>
              </w:rPr>
              <w:t>1.2. Are the qualitative data collection methods adequate to address the research question?</w:t>
            </w:r>
          </w:p>
        </w:tc>
        <w:tc>
          <w:tcPr>
            <w:tcW w:w="992" w:type="dxa"/>
            <w:shd w:val="clear" w:color="auto" w:fill="E7E6E6" w:themeFill="background2"/>
          </w:tcPr>
          <w:p w14:paraId="6590ECD8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03DB0A7E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090" w:type="dxa"/>
            <w:shd w:val="clear" w:color="auto" w:fill="E7E6E6" w:themeFill="background2"/>
          </w:tcPr>
          <w:p w14:paraId="052E2618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56782189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59AB7529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shd w:val="clear" w:color="auto" w:fill="E7E6E6" w:themeFill="background2"/>
          </w:tcPr>
          <w:p w14:paraId="21BA916B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0" w:type="dxa"/>
            <w:shd w:val="clear" w:color="auto" w:fill="E7E6E6" w:themeFill="background2"/>
          </w:tcPr>
          <w:p w14:paraId="0D698274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shd w:val="clear" w:color="auto" w:fill="E7E6E6" w:themeFill="background2"/>
          </w:tcPr>
          <w:p w14:paraId="23BE41AF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753" w:type="dxa"/>
            <w:shd w:val="clear" w:color="auto" w:fill="E7E6E6" w:themeFill="background2"/>
          </w:tcPr>
          <w:p w14:paraId="54EA8A20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0D7726" w:rsidRPr="00C079AB" w14:paraId="099DC017" w14:textId="77777777" w:rsidTr="00AE3C9D">
        <w:tc>
          <w:tcPr>
            <w:tcW w:w="1271" w:type="dxa"/>
            <w:shd w:val="clear" w:color="auto" w:fill="auto"/>
          </w:tcPr>
          <w:p w14:paraId="58DFF3F8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auto"/>
          </w:tcPr>
          <w:p w14:paraId="229F660F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 w:rsidRPr="00C079AB">
              <w:rPr>
                <w:sz w:val="20"/>
                <w:szCs w:val="20"/>
                <w:lang w:val="en-GB"/>
              </w:rPr>
              <w:t>1.3. Are the findings adequately derived from the data?</w:t>
            </w:r>
          </w:p>
        </w:tc>
        <w:tc>
          <w:tcPr>
            <w:tcW w:w="992" w:type="dxa"/>
            <w:shd w:val="clear" w:color="auto" w:fill="E7E6E6" w:themeFill="background2"/>
          </w:tcPr>
          <w:p w14:paraId="581B15AE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221B91F3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090" w:type="dxa"/>
            <w:shd w:val="clear" w:color="auto" w:fill="E7E6E6" w:themeFill="background2"/>
          </w:tcPr>
          <w:p w14:paraId="16BAD3AC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18573066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63E87465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shd w:val="clear" w:color="auto" w:fill="E7E6E6" w:themeFill="background2"/>
          </w:tcPr>
          <w:p w14:paraId="67C6417F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0" w:type="dxa"/>
            <w:shd w:val="clear" w:color="auto" w:fill="E7E6E6" w:themeFill="background2"/>
          </w:tcPr>
          <w:p w14:paraId="3BCB9A2D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shd w:val="clear" w:color="auto" w:fill="E7E6E6" w:themeFill="background2"/>
          </w:tcPr>
          <w:p w14:paraId="0CE67F8D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753" w:type="dxa"/>
            <w:shd w:val="clear" w:color="auto" w:fill="E7E6E6" w:themeFill="background2"/>
          </w:tcPr>
          <w:p w14:paraId="01B7F77A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0D7726" w:rsidRPr="00C079AB" w14:paraId="05D699F1" w14:textId="77777777" w:rsidTr="00AE3C9D">
        <w:tc>
          <w:tcPr>
            <w:tcW w:w="1271" w:type="dxa"/>
            <w:shd w:val="clear" w:color="auto" w:fill="auto"/>
          </w:tcPr>
          <w:p w14:paraId="03DEF1C0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auto"/>
          </w:tcPr>
          <w:p w14:paraId="1AED107C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 w:rsidRPr="00C079AB">
              <w:rPr>
                <w:sz w:val="20"/>
                <w:szCs w:val="20"/>
                <w:lang w:val="en-GB"/>
              </w:rPr>
              <w:t>1.4. Is the interpretation of results sufficiently substantiated by data?</w:t>
            </w:r>
          </w:p>
        </w:tc>
        <w:tc>
          <w:tcPr>
            <w:tcW w:w="992" w:type="dxa"/>
            <w:shd w:val="clear" w:color="auto" w:fill="E7E6E6" w:themeFill="background2"/>
          </w:tcPr>
          <w:p w14:paraId="139E230B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34B32035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090" w:type="dxa"/>
            <w:shd w:val="clear" w:color="auto" w:fill="E7E6E6" w:themeFill="background2"/>
          </w:tcPr>
          <w:p w14:paraId="56E76878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069FADEC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36DFE08C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shd w:val="clear" w:color="auto" w:fill="E7E6E6" w:themeFill="background2"/>
          </w:tcPr>
          <w:p w14:paraId="45B61BF9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0" w:type="dxa"/>
            <w:shd w:val="clear" w:color="auto" w:fill="E7E6E6" w:themeFill="background2"/>
          </w:tcPr>
          <w:p w14:paraId="765BF360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shd w:val="clear" w:color="auto" w:fill="E7E6E6" w:themeFill="background2"/>
          </w:tcPr>
          <w:p w14:paraId="40949480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753" w:type="dxa"/>
            <w:shd w:val="clear" w:color="auto" w:fill="E7E6E6" w:themeFill="background2"/>
          </w:tcPr>
          <w:p w14:paraId="1F11B843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0D7726" w:rsidRPr="00C079AB" w14:paraId="78BAF131" w14:textId="77777777" w:rsidTr="00AE3C9D"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14DC5D7D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64FB3AF5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 w:rsidRPr="00C079AB">
              <w:rPr>
                <w:sz w:val="20"/>
                <w:szCs w:val="20"/>
                <w:lang w:val="en-GB"/>
              </w:rPr>
              <w:t>1.5. Is there coherence between qualitative data sources, collection, analysis and interpretation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511ABD6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1F9FA9F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E108359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A8BC226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EA41D53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905B3BF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ACD81DF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FC3FE6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02C2602" w14:textId="77777777" w:rsidR="000D7726" w:rsidRPr="00C079AB" w:rsidRDefault="000D7726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FD27FF" w:rsidRPr="00C079AB" w14:paraId="48A4BE15" w14:textId="77777777" w:rsidTr="00AE3C9D">
        <w:tc>
          <w:tcPr>
            <w:tcW w:w="13178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9D4D21" w14:textId="2AF29D72" w:rsidR="00FD27FF" w:rsidRDefault="00FD27FF" w:rsidP="00AE3C9D">
            <w:pPr>
              <w:rPr>
                <w:sz w:val="20"/>
                <w:szCs w:val="20"/>
                <w:lang w:val="en-GB"/>
              </w:rPr>
            </w:pPr>
            <w:r w:rsidRPr="00FD27FF">
              <w:rPr>
                <w:sz w:val="20"/>
                <w:szCs w:val="20"/>
                <w:lang w:val="en-GB"/>
              </w:rPr>
              <w:t>Y=Yes, N=No, CT=Can’t tell</w:t>
            </w:r>
          </w:p>
        </w:tc>
      </w:tr>
    </w:tbl>
    <w:p w14:paraId="1FFEB4FE" w14:textId="4BBE4421" w:rsidR="00AE3C9D" w:rsidRDefault="00AE3C9D" w:rsidP="00AE3C9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1. </w:t>
      </w:r>
      <w:r>
        <w:rPr>
          <w:rFonts w:ascii="Times New Roman" w:hAnsi="Times New Roman" w:cs="Times New Roman"/>
          <w:sz w:val="24"/>
          <w:szCs w:val="24"/>
          <w:lang w:val="en-GB"/>
        </w:rPr>
        <w:t>MMAT ratings for qualitative, quantitative, and mixed method studies</w:t>
      </w:r>
    </w:p>
    <w:p w14:paraId="36C3D62B" w14:textId="77777777" w:rsidR="00E13A20" w:rsidRDefault="00E13A20"/>
    <w:tbl>
      <w:tblPr>
        <w:tblStyle w:val="TableGrid"/>
        <w:tblpPr w:leftFromText="180" w:rightFromText="180" w:vertAnchor="page" w:horzAnchor="margin" w:tblpY="1947"/>
        <w:tblW w:w="1264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7"/>
        <w:gridCol w:w="4541"/>
        <w:gridCol w:w="1270"/>
        <w:gridCol w:w="1270"/>
        <w:gridCol w:w="1396"/>
        <w:gridCol w:w="1270"/>
        <w:gridCol w:w="1270"/>
      </w:tblGrid>
      <w:tr w:rsidR="00BA5462" w:rsidRPr="00C079AB" w14:paraId="68E57DD4" w14:textId="77777777" w:rsidTr="00BA5462">
        <w:trPr>
          <w:trHeight w:val="402"/>
        </w:trPr>
        <w:tc>
          <w:tcPr>
            <w:tcW w:w="1627" w:type="dxa"/>
          </w:tcPr>
          <w:p w14:paraId="11FC02B8" w14:textId="77777777" w:rsidR="00BA5462" w:rsidRPr="00C079AB" w:rsidRDefault="00BA5462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079AB">
              <w:rPr>
                <w:b/>
                <w:bCs/>
                <w:sz w:val="20"/>
                <w:szCs w:val="20"/>
                <w:lang w:val="en-GB"/>
              </w:rPr>
              <w:lastRenderedPageBreak/>
              <w:t>Category of study designs</w:t>
            </w:r>
          </w:p>
        </w:tc>
        <w:tc>
          <w:tcPr>
            <w:tcW w:w="4541" w:type="dxa"/>
          </w:tcPr>
          <w:p w14:paraId="0C01112F" w14:textId="77777777" w:rsidR="00BA5462" w:rsidRPr="00C079AB" w:rsidRDefault="00BA5462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079AB">
              <w:rPr>
                <w:b/>
                <w:bCs/>
                <w:sz w:val="20"/>
                <w:szCs w:val="20"/>
                <w:lang w:val="en-GB"/>
              </w:rPr>
              <w:t>Methodological quality criteria</w:t>
            </w:r>
          </w:p>
        </w:tc>
        <w:tc>
          <w:tcPr>
            <w:tcW w:w="1270" w:type="dxa"/>
          </w:tcPr>
          <w:p w14:paraId="1FFCDE5D" w14:textId="77777777" w:rsidR="00BA5462" w:rsidRPr="00CB610E" w:rsidRDefault="00BA5462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B610E">
              <w:rPr>
                <w:b/>
                <w:bCs/>
                <w:sz w:val="20"/>
                <w:szCs w:val="20"/>
                <w:lang w:val="en-GB"/>
              </w:rPr>
              <w:t>Capps et al (2010)</w:t>
            </w:r>
          </w:p>
        </w:tc>
        <w:tc>
          <w:tcPr>
            <w:tcW w:w="1270" w:type="dxa"/>
          </w:tcPr>
          <w:p w14:paraId="42EB68A8" w14:textId="77777777" w:rsidR="00BA5462" w:rsidRPr="00CB610E" w:rsidRDefault="00BA5462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B610E">
              <w:rPr>
                <w:b/>
                <w:bCs/>
                <w:sz w:val="20"/>
                <w:szCs w:val="20"/>
                <w:lang w:val="en-GB"/>
              </w:rPr>
              <w:t>Roubinov et al (2016)</w:t>
            </w:r>
          </w:p>
        </w:tc>
        <w:tc>
          <w:tcPr>
            <w:tcW w:w="1396" w:type="dxa"/>
          </w:tcPr>
          <w:p w14:paraId="5C1ACAD3" w14:textId="77777777" w:rsidR="00BA5462" w:rsidRPr="00CB610E" w:rsidRDefault="00BA5462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B610E">
              <w:rPr>
                <w:b/>
                <w:bCs/>
                <w:sz w:val="20"/>
                <w:szCs w:val="20"/>
                <w:lang w:val="en-GB"/>
              </w:rPr>
              <w:t>Khalil et al (2022a)</w:t>
            </w:r>
          </w:p>
        </w:tc>
        <w:tc>
          <w:tcPr>
            <w:tcW w:w="1270" w:type="dxa"/>
          </w:tcPr>
          <w:p w14:paraId="0AE3D9AC" w14:textId="77777777" w:rsidR="00BA5462" w:rsidRPr="00CB610E" w:rsidRDefault="00BA5462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B610E">
              <w:rPr>
                <w:b/>
                <w:bCs/>
                <w:sz w:val="20"/>
                <w:szCs w:val="20"/>
                <w:lang w:val="en-GB"/>
              </w:rPr>
              <w:t>Khalil et al (2022b)</w:t>
            </w:r>
          </w:p>
        </w:tc>
        <w:tc>
          <w:tcPr>
            <w:tcW w:w="1270" w:type="dxa"/>
          </w:tcPr>
          <w:p w14:paraId="622246DE" w14:textId="77777777" w:rsidR="00BA5462" w:rsidRPr="00CB610E" w:rsidRDefault="00BA5462" w:rsidP="00AE3C9D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B610E">
              <w:rPr>
                <w:b/>
                <w:bCs/>
                <w:sz w:val="20"/>
                <w:szCs w:val="20"/>
                <w:lang w:val="en-GB"/>
              </w:rPr>
              <w:t>Khalil et al (2023)</w:t>
            </w:r>
          </w:p>
        </w:tc>
      </w:tr>
      <w:tr w:rsidR="00BA5462" w:rsidRPr="00C079AB" w14:paraId="1D8A3DEE" w14:textId="77777777" w:rsidTr="00BA5462">
        <w:trPr>
          <w:trHeight w:val="416"/>
        </w:trPr>
        <w:tc>
          <w:tcPr>
            <w:tcW w:w="1627" w:type="dxa"/>
            <w:vMerge w:val="restart"/>
          </w:tcPr>
          <w:p w14:paraId="47192082" w14:textId="77777777" w:rsidR="00BA5462" w:rsidRDefault="00BA5462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reening questions</w:t>
            </w:r>
          </w:p>
          <w:p w14:paraId="2A00E3AF" w14:textId="77777777" w:rsidR="00BA5462" w:rsidRDefault="00BA5462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for all types)</w:t>
            </w:r>
          </w:p>
        </w:tc>
        <w:tc>
          <w:tcPr>
            <w:tcW w:w="4541" w:type="dxa"/>
          </w:tcPr>
          <w:p w14:paraId="7F2B7CD9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1. Are there clear research questions?</w:t>
            </w:r>
          </w:p>
        </w:tc>
        <w:tc>
          <w:tcPr>
            <w:tcW w:w="1270" w:type="dxa"/>
          </w:tcPr>
          <w:p w14:paraId="42618D96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33819DF7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396" w:type="dxa"/>
          </w:tcPr>
          <w:p w14:paraId="0E95EAD8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285F1957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635BF346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BA5462" w:rsidRPr="00C079AB" w14:paraId="5BA129D7" w14:textId="77777777" w:rsidTr="00BA5462">
        <w:trPr>
          <w:trHeight w:val="144"/>
        </w:trPr>
        <w:tc>
          <w:tcPr>
            <w:tcW w:w="1627" w:type="dxa"/>
            <w:vMerge/>
          </w:tcPr>
          <w:p w14:paraId="5B7687D6" w14:textId="77777777" w:rsidR="00BA5462" w:rsidRDefault="00BA5462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1" w:type="dxa"/>
          </w:tcPr>
          <w:p w14:paraId="6D45F54E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2. Do the collected data allow to address the research questions?</w:t>
            </w:r>
          </w:p>
        </w:tc>
        <w:tc>
          <w:tcPr>
            <w:tcW w:w="1270" w:type="dxa"/>
          </w:tcPr>
          <w:p w14:paraId="2FE0A600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584D20CB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396" w:type="dxa"/>
          </w:tcPr>
          <w:p w14:paraId="21F000F0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0F60ADF7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0AFE87BE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BA5462" w:rsidRPr="00C079AB" w14:paraId="6FA4D3EC" w14:textId="77777777" w:rsidTr="00BA5462">
        <w:trPr>
          <w:trHeight w:val="663"/>
        </w:trPr>
        <w:tc>
          <w:tcPr>
            <w:tcW w:w="1627" w:type="dxa"/>
          </w:tcPr>
          <w:p w14:paraId="50CF0DB9" w14:textId="636C71B2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 Quantitative descriptive studies</w:t>
            </w:r>
          </w:p>
        </w:tc>
        <w:tc>
          <w:tcPr>
            <w:tcW w:w="4541" w:type="dxa"/>
          </w:tcPr>
          <w:p w14:paraId="324E4C46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Pr="00C079AB">
              <w:rPr>
                <w:sz w:val="20"/>
                <w:szCs w:val="20"/>
                <w:lang w:val="en-GB"/>
              </w:rPr>
              <w:t>.1. Is the sampling strategy relevant to address the research question?</w:t>
            </w:r>
          </w:p>
        </w:tc>
        <w:tc>
          <w:tcPr>
            <w:tcW w:w="1270" w:type="dxa"/>
          </w:tcPr>
          <w:p w14:paraId="00D0D9A6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673A5BF7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396" w:type="dxa"/>
          </w:tcPr>
          <w:p w14:paraId="44E70872" w14:textId="7482F77A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6E3BCA10" w14:textId="22F8746D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06C3C10D" w14:textId="31F2C6D6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BA5462" w:rsidRPr="00C079AB" w14:paraId="4CDF5C5C" w14:textId="77777777" w:rsidTr="00BA5462">
        <w:trPr>
          <w:trHeight w:val="663"/>
        </w:trPr>
        <w:tc>
          <w:tcPr>
            <w:tcW w:w="1627" w:type="dxa"/>
          </w:tcPr>
          <w:p w14:paraId="2162F49B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1" w:type="dxa"/>
          </w:tcPr>
          <w:p w14:paraId="6C4E9920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Pr="00C079AB">
              <w:rPr>
                <w:sz w:val="20"/>
                <w:szCs w:val="20"/>
                <w:lang w:val="en-GB"/>
              </w:rPr>
              <w:t>.2. Is the sample representative of the target population?</w:t>
            </w:r>
          </w:p>
        </w:tc>
        <w:tc>
          <w:tcPr>
            <w:tcW w:w="1270" w:type="dxa"/>
          </w:tcPr>
          <w:p w14:paraId="1E555105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4A11F1FA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396" w:type="dxa"/>
          </w:tcPr>
          <w:p w14:paraId="2D7CD066" w14:textId="0282D16A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1270" w:type="dxa"/>
          </w:tcPr>
          <w:p w14:paraId="2853A4F5" w14:textId="435FA03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1270" w:type="dxa"/>
          </w:tcPr>
          <w:p w14:paraId="2BEC24EB" w14:textId="28D84B5D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</w:tc>
      </w:tr>
      <w:tr w:rsidR="00BA5462" w:rsidRPr="00C079AB" w14:paraId="28183FE3" w14:textId="77777777" w:rsidTr="00BA5462">
        <w:trPr>
          <w:trHeight w:val="402"/>
        </w:trPr>
        <w:tc>
          <w:tcPr>
            <w:tcW w:w="1627" w:type="dxa"/>
          </w:tcPr>
          <w:p w14:paraId="2FE70406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1" w:type="dxa"/>
          </w:tcPr>
          <w:p w14:paraId="4C922269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Pr="00C079AB">
              <w:rPr>
                <w:sz w:val="20"/>
                <w:szCs w:val="20"/>
                <w:lang w:val="en-GB"/>
              </w:rPr>
              <w:t>.3. Are the measurements appropriate?</w:t>
            </w:r>
          </w:p>
        </w:tc>
        <w:tc>
          <w:tcPr>
            <w:tcW w:w="1270" w:type="dxa"/>
          </w:tcPr>
          <w:p w14:paraId="1D3EF3E2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131EE17F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396" w:type="dxa"/>
          </w:tcPr>
          <w:p w14:paraId="22BD880D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5C191611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49705E9F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 w:rsidR="00BA5462" w:rsidRPr="00C079AB" w14:paraId="17FB09A0" w14:textId="77777777" w:rsidTr="00BA5462">
        <w:trPr>
          <w:trHeight w:val="416"/>
        </w:trPr>
        <w:tc>
          <w:tcPr>
            <w:tcW w:w="1627" w:type="dxa"/>
          </w:tcPr>
          <w:p w14:paraId="4557C127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1" w:type="dxa"/>
          </w:tcPr>
          <w:p w14:paraId="5299DF44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  <w:r w:rsidRPr="00FD27FF">
              <w:rPr>
                <w:sz w:val="20"/>
                <w:szCs w:val="20"/>
                <w:lang w:val="en-GB"/>
              </w:rPr>
              <w:t>2.4. Is the risk of nonresponse bias low?</w:t>
            </w:r>
          </w:p>
        </w:tc>
        <w:tc>
          <w:tcPr>
            <w:tcW w:w="1270" w:type="dxa"/>
          </w:tcPr>
          <w:p w14:paraId="74171555" w14:textId="0CCFFF09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</w:tcPr>
          <w:p w14:paraId="349A51B8" w14:textId="2277C45A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396" w:type="dxa"/>
          </w:tcPr>
          <w:p w14:paraId="1F3DD2CB" w14:textId="4E66300C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1270" w:type="dxa"/>
          </w:tcPr>
          <w:p w14:paraId="21CC6C25" w14:textId="4FADBDDA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1270" w:type="dxa"/>
          </w:tcPr>
          <w:p w14:paraId="3A5D9C56" w14:textId="01D3CC61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</w:tc>
      </w:tr>
      <w:tr w:rsidR="00BA5462" w:rsidRPr="00C079AB" w14:paraId="6AD783E4" w14:textId="77777777" w:rsidTr="00BA5462">
        <w:trPr>
          <w:trHeight w:val="649"/>
        </w:trPr>
        <w:tc>
          <w:tcPr>
            <w:tcW w:w="1627" w:type="dxa"/>
            <w:tcBorders>
              <w:bottom w:val="single" w:sz="4" w:space="0" w:color="auto"/>
            </w:tcBorders>
          </w:tcPr>
          <w:p w14:paraId="14ACF4A0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1" w:type="dxa"/>
            <w:tcBorders>
              <w:bottom w:val="single" w:sz="4" w:space="0" w:color="auto"/>
            </w:tcBorders>
          </w:tcPr>
          <w:p w14:paraId="4A316C20" w14:textId="77777777" w:rsidR="00BA5462" w:rsidRPr="00C079AB" w:rsidRDefault="00BA5462" w:rsidP="00AE3C9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Pr="00C079AB">
              <w:rPr>
                <w:sz w:val="20"/>
                <w:szCs w:val="20"/>
                <w:lang w:val="en-GB"/>
              </w:rPr>
              <w:t>.5. Is the statistical analysis appropriate to answer the research question?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50DE4D5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110BE15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A590B63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516B40D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3061D74" w14:textId="77777777" w:rsidR="00BA5462" w:rsidRPr="00C079AB" w:rsidRDefault="00BA5462" w:rsidP="00AE3C9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</w:tbl>
    <w:p w14:paraId="68EBAA93" w14:textId="77777777" w:rsidR="00482A53" w:rsidRDefault="00482A53"/>
    <w:sectPr w:rsidR="00482A53" w:rsidSect="0044188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AEB7E" w14:textId="77777777" w:rsidR="00AE3C9D" w:rsidRDefault="00AE3C9D" w:rsidP="00AE3C9D">
      <w:pPr>
        <w:spacing w:after="0" w:line="240" w:lineRule="auto"/>
      </w:pPr>
      <w:r>
        <w:separator/>
      </w:r>
    </w:p>
  </w:endnote>
  <w:endnote w:type="continuationSeparator" w:id="0">
    <w:p w14:paraId="7597E7DF" w14:textId="77777777" w:rsidR="00AE3C9D" w:rsidRDefault="00AE3C9D" w:rsidP="00AE3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CBE7C" w14:textId="77777777" w:rsidR="00AE3C9D" w:rsidRDefault="00AE3C9D" w:rsidP="00AE3C9D">
      <w:pPr>
        <w:spacing w:after="0" w:line="240" w:lineRule="auto"/>
      </w:pPr>
      <w:r>
        <w:separator/>
      </w:r>
    </w:p>
  </w:footnote>
  <w:footnote w:type="continuationSeparator" w:id="0">
    <w:p w14:paraId="3774ED16" w14:textId="77777777" w:rsidR="00AE3C9D" w:rsidRDefault="00AE3C9D" w:rsidP="00AE3C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8A"/>
    <w:rsid w:val="000777D4"/>
    <w:rsid w:val="00094F83"/>
    <w:rsid w:val="000D7726"/>
    <w:rsid w:val="0011239F"/>
    <w:rsid w:val="001204DD"/>
    <w:rsid w:val="00124AED"/>
    <w:rsid w:val="001933E7"/>
    <w:rsid w:val="00196CCE"/>
    <w:rsid w:val="001A4B75"/>
    <w:rsid w:val="001B73A3"/>
    <w:rsid w:val="001B7A2F"/>
    <w:rsid w:val="001C7534"/>
    <w:rsid w:val="001E21EC"/>
    <w:rsid w:val="0020073A"/>
    <w:rsid w:val="00242025"/>
    <w:rsid w:val="00244B05"/>
    <w:rsid w:val="002714A8"/>
    <w:rsid w:val="002738AC"/>
    <w:rsid w:val="002C7319"/>
    <w:rsid w:val="002D0542"/>
    <w:rsid w:val="002D1148"/>
    <w:rsid w:val="002E07DA"/>
    <w:rsid w:val="002F05FB"/>
    <w:rsid w:val="002F590D"/>
    <w:rsid w:val="002F6826"/>
    <w:rsid w:val="003B2545"/>
    <w:rsid w:val="003E4E3A"/>
    <w:rsid w:val="00420AE8"/>
    <w:rsid w:val="0044188A"/>
    <w:rsid w:val="00472C56"/>
    <w:rsid w:val="00482A53"/>
    <w:rsid w:val="004A114B"/>
    <w:rsid w:val="00517358"/>
    <w:rsid w:val="00524133"/>
    <w:rsid w:val="00570E93"/>
    <w:rsid w:val="00574237"/>
    <w:rsid w:val="00583A07"/>
    <w:rsid w:val="005E5EEA"/>
    <w:rsid w:val="005F67E7"/>
    <w:rsid w:val="006270C7"/>
    <w:rsid w:val="00631D24"/>
    <w:rsid w:val="00632592"/>
    <w:rsid w:val="006325F7"/>
    <w:rsid w:val="00651A26"/>
    <w:rsid w:val="00652D1B"/>
    <w:rsid w:val="00655A39"/>
    <w:rsid w:val="00670D8D"/>
    <w:rsid w:val="0068490D"/>
    <w:rsid w:val="006B2003"/>
    <w:rsid w:val="006C5860"/>
    <w:rsid w:val="006D4249"/>
    <w:rsid w:val="006D6F6C"/>
    <w:rsid w:val="006E2FC5"/>
    <w:rsid w:val="0072697C"/>
    <w:rsid w:val="00737E78"/>
    <w:rsid w:val="007B29BB"/>
    <w:rsid w:val="007E7264"/>
    <w:rsid w:val="007F0150"/>
    <w:rsid w:val="007F4416"/>
    <w:rsid w:val="007F6047"/>
    <w:rsid w:val="007F6B61"/>
    <w:rsid w:val="00805B3C"/>
    <w:rsid w:val="00805E69"/>
    <w:rsid w:val="00862073"/>
    <w:rsid w:val="0094325F"/>
    <w:rsid w:val="00961D3A"/>
    <w:rsid w:val="00977D74"/>
    <w:rsid w:val="00983FE5"/>
    <w:rsid w:val="00994A00"/>
    <w:rsid w:val="009A07BF"/>
    <w:rsid w:val="009C6445"/>
    <w:rsid w:val="009D4800"/>
    <w:rsid w:val="009F02AA"/>
    <w:rsid w:val="00A42D75"/>
    <w:rsid w:val="00A857BB"/>
    <w:rsid w:val="00A976E4"/>
    <w:rsid w:val="00AA36DA"/>
    <w:rsid w:val="00AA3906"/>
    <w:rsid w:val="00AD243B"/>
    <w:rsid w:val="00AE3C9D"/>
    <w:rsid w:val="00AF1A7F"/>
    <w:rsid w:val="00B31682"/>
    <w:rsid w:val="00B60AC2"/>
    <w:rsid w:val="00B612FA"/>
    <w:rsid w:val="00B64EA6"/>
    <w:rsid w:val="00BA5462"/>
    <w:rsid w:val="00C55297"/>
    <w:rsid w:val="00C85017"/>
    <w:rsid w:val="00C97A07"/>
    <w:rsid w:val="00CA2077"/>
    <w:rsid w:val="00CB610E"/>
    <w:rsid w:val="00CB7EE1"/>
    <w:rsid w:val="00CE23AE"/>
    <w:rsid w:val="00CF30ED"/>
    <w:rsid w:val="00CF41C4"/>
    <w:rsid w:val="00D2021E"/>
    <w:rsid w:val="00D33646"/>
    <w:rsid w:val="00D76341"/>
    <w:rsid w:val="00D8411F"/>
    <w:rsid w:val="00DD0F8A"/>
    <w:rsid w:val="00E04CA6"/>
    <w:rsid w:val="00E13A20"/>
    <w:rsid w:val="00E530E1"/>
    <w:rsid w:val="00E67CD7"/>
    <w:rsid w:val="00ED31AD"/>
    <w:rsid w:val="00F22001"/>
    <w:rsid w:val="00FC5C3B"/>
    <w:rsid w:val="00FD27FF"/>
    <w:rsid w:val="00FF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B3BA5A"/>
  <w15:chartTrackingRefBased/>
  <w15:docId w15:val="{5E6CE63D-196D-6740-8ACA-B5C1EFDC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88A"/>
    <w:pPr>
      <w:spacing w:after="160" w:line="259" w:lineRule="auto"/>
    </w:pPr>
    <w:rPr>
      <w:kern w:val="0"/>
      <w:sz w:val="22"/>
      <w:szCs w:val="22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88A"/>
    <w:rPr>
      <w:rFonts w:ascii="Times New Roman" w:eastAsiaTheme="minorEastAsia" w:hAnsi="Times New Roman" w:cs="Times New Roman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3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C9D"/>
    <w:rPr>
      <w:kern w:val="0"/>
      <w:sz w:val="22"/>
      <w:szCs w:val="22"/>
      <w:lang w:val="en-SG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3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C9D"/>
    <w:rPr>
      <w:kern w:val="0"/>
      <w:sz w:val="22"/>
      <w:szCs w:val="22"/>
      <w:lang w:val="en-S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85</Words>
  <Characters>1493</Characters>
  <Application>Microsoft Office Word</Application>
  <DocSecurity>0</DocSecurity>
  <Lines>3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 Huy</dc:creator>
  <cp:keywords/>
  <dc:description/>
  <cp:lastModifiedBy>Vo Huy</cp:lastModifiedBy>
  <cp:revision>7</cp:revision>
  <dcterms:created xsi:type="dcterms:W3CDTF">2023-09-20T03:45:00Z</dcterms:created>
  <dcterms:modified xsi:type="dcterms:W3CDTF">2024-04-17T00:53:00Z</dcterms:modified>
</cp:coreProperties>
</file>